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47BBE" w14:textId="77777777" w:rsidR="008923EF" w:rsidRDefault="008923EF" w:rsidP="008923E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able S1: List of top 20 genes with significant differentially methylated CpGs between Hariana and Vrindavani cattle</w:t>
      </w:r>
    </w:p>
    <w:p w14:paraId="144BEE9C" w14:textId="77777777" w:rsidR="008923EF" w:rsidRDefault="008923EF" w:rsidP="008923E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tbl>
      <w:tblPr>
        <w:tblW w:w="0" w:type="auto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4677"/>
        <w:gridCol w:w="1418"/>
        <w:gridCol w:w="1157"/>
      </w:tblGrid>
      <w:tr w:rsidR="008923EF" w14:paraId="2BA4CFA6" w14:textId="77777777" w:rsidTr="008923EF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0D8E32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14DE7E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 descripti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A868CF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thylation (%)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C9894C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q-value</w:t>
            </w:r>
          </w:p>
        </w:tc>
      </w:tr>
      <w:tr w:rsidR="008923EF" w14:paraId="62545CCD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CBEDF22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SIG8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183054C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-set immunoglobulin domain containing 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6F2ED1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0.20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663EBA8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4E-18</w:t>
            </w:r>
          </w:p>
        </w:tc>
      </w:tr>
      <w:tr w:rsidR="008923EF" w14:paraId="048A68C7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9791D55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RR14L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6671F32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l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ich 14 lik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D24886D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92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D92671C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2E-18</w:t>
            </w:r>
          </w:p>
        </w:tc>
      </w:tr>
      <w:tr w:rsidR="008923EF" w14:paraId="2C16AE8F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CE25855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AM110B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2639E01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 with sequence similarity 110 member b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2B16022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8.27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9C1D50A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3E-13</w:t>
            </w:r>
          </w:p>
        </w:tc>
      </w:tr>
      <w:tr w:rsidR="008923EF" w14:paraId="3B9EB8AF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D337A30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ZNF704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AE38643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nc finger protein 70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5A297E0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8.46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9A9368F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0E-11</w:t>
            </w:r>
          </w:p>
        </w:tc>
      </w:tr>
      <w:tr w:rsidR="008923EF" w14:paraId="7909B355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31FD5E8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7H19orf57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75E184D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osome 7 c19orf57 homolo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FD6EE7B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7.89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387BA7A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4E-11</w:t>
            </w:r>
          </w:p>
        </w:tc>
      </w:tr>
      <w:tr w:rsidR="008923EF" w14:paraId="4F6B6232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431BBFE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SPH10B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305B959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dial spoke head 10 homolog B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DA4360B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9.31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FBA0C00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E-10</w:t>
            </w:r>
          </w:p>
        </w:tc>
      </w:tr>
      <w:tr w:rsidR="008923EF" w14:paraId="41644108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5A2FE4A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ZHX2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9024CD4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Zinc fingers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obox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84A22BB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7.08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F231EE0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E-10</w:t>
            </w:r>
          </w:p>
        </w:tc>
      </w:tr>
      <w:tr w:rsidR="008923EF" w14:paraId="26F91522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E1F9896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PB41L1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D2D93AC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ythrocyte membrane protein band 4.1 like 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8871DE1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4.16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29205E6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2E-10</w:t>
            </w:r>
          </w:p>
        </w:tc>
      </w:tr>
      <w:tr w:rsidR="008923EF" w14:paraId="5E34B611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CAC8541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KLK9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180E887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llikre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lated peptidase 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9655BB0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5.23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07B1DD9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3E-10</w:t>
            </w:r>
          </w:p>
        </w:tc>
      </w:tr>
      <w:tr w:rsidR="008923EF" w14:paraId="58EFBB40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73998C6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BC1D2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7A69B4D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C1 domain family member 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DA0BBBA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7.05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A4EB7D9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E-09</w:t>
            </w:r>
          </w:p>
        </w:tc>
      </w:tr>
      <w:tr w:rsidR="008923EF" w14:paraId="1243171E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FEF61A9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AMC1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D828150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i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ubunit gamma 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2A7A9B6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35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526882D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6E-08</w:t>
            </w:r>
          </w:p>
        </w:tc>
      </w:tr>
      <w:tr w:rsidR="008923EF" w14:paraId="54625AD0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2DA9B89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FN2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78DB51C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fus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2699A95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26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85C34CD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1E-07</w:t>
            </w:r>
          </w:p>
        </w:tc>
      </w:tr>
      <w:tr w:rsidR="008923EF" w14:paraId="3B2C5267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C42BC32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BL3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73AB3D1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b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21110BF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18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3BC5598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E-06</w:t>
            </w:r>
          </w:p>
        </w:tc>
      </w:tr>
      <w:tr w:rsidR="008923EF" w14:paraId="2C372879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E621D60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YHD1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50DAB31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ytanoyl-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oxyge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omain containing 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86D3CEE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12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1C77744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E-06</w:t>
            </w:r>
          </w:p>
        </w:tc>
      </w:tr>
      <w:tr w:rsidR="008923EF" w14:paraId="381602FD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B186958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OC100851938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28E486F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ne-lysine 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RDM9-lik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77DA0A4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07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9889701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E-06</w:t>
            </w:r>
          </w:p>
        </w:tc>
      </w:tr>
      <w:tr w:rsidR="008923EF" w14:paraId="3406DB9E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F7D86E4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OC112444798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DACB0A5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mal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cleol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NA SNORA6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5017F48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72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57CE916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9E-06</w:t>
            </w:r>
          </w:p>
        </w:tc>
      </w:tr>
      <w:tr w:rsidR="008923EF" w14:paraId="4FDAB33D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6240216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NS1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E70B69F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iosis specific nuclear structural 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51AC72E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97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F580C3F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2E-06</w:t>
            </w:r>
          </w:p>
        </w:tc>
      </w:tr>
      <w:tr w:rsidR="008923EF" w14:paraId="245D6C73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41B09A6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P2K6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C4DDAA7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gen-activated protein kinase kinase 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1CA1F19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92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217C13F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2E-06</w:t>
            </w:r>
          </w:p>
        </w:tc>
      </w:tr>
      <w:tr w:rsidR="008923EF" w14:paraId="1E7A5197" w14:textId="77777777" w:rsidTr="008923EF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F164B19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TUD7A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54BD753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TU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ubiquit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7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9904B71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33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FAB020C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6E-06</w:t>
            </w:r>
          </w:p>
        </w:tc>
      </w:tr>
      <w:tr w:rsidR="008923EF" w14:paraId="23118177" w14:textId="77777777" w:rsidTr="008923EF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598CF6B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PK3B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25A133C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oplak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B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4A0DD0F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41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A4D5062" w14:textId="77777777" w:rsidR="008923EF" w:rsidRDefault="008923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E-05</w:t>
            </w:r>
          </w:p>
        </w:tc>
      </w:tr>
    </w:tbl>
    <w:p w14:paraId="71A07F1B" w14:textId="69E56309" w:rsidR="00BA0044" w:rsidRDefault="00A77AF6" w:rsidP="00A77AF6">
      <w:pPr>
        <w:tabs>
          <w:tab w:val="left" w:pos="3880"/>
        </w:tabs>
      </w:pPr>
      <w:r>
        <w:tab/>
      </w:r>
    </w:p>
    <w:p w14:paraId="201532CD" w14:textId="77777777" w:rsidR="00A77AF6" w:rsidRDefault="00A77AF6" w:rsidP="00A77AF6">
      <w:pPr>
        <w:tabs>
          <w:tab w:val="left" w:pos="3880"/>
        </w:tabs>
      </w:pPr>
    </w:p>
    <w:p w14:paraId="684AB6D7" w14:textId="77777777" w:rsidR="00A77AF6" w:rsidRDefault="00A77AF6" w:rsidP="00A77AF6">
      <w:pPr>
        <w:tabs>
          <w:tab w:val="left" w:pos="3880"/>
        </w:tabs>
      </w:pPr>
    </w:p>
    <w:p w14:paraId="1555442E" w14:textId="77777777" w:rsidR="00A77AF6" w:rsidRDefault="00A77AF6" w:rsidP="00A77AF6">
      <w:pPr>
        <w:tabs>
          <w:tab w:val="left" w:pos="3880"/>
        </w:tabs>
      </w:pPr>
    </w:p>
    <w:p w14:paraId="032545AC" w14:textId="77777777" w:rsidR="00A77AF6" w:rsidRDefault="00A77AF6" w:rsidP="00A77AF6">
      <w:pPr>
        <w:tabs>
          <w:tab w:val="left" w:pos="3880"/>
        </w:tabs>
      </w:pPr>
    </w:p>
    <w:p w14:paraId="47EE8A5C" w14:textId="77777777" w:rsidR="00A77AF6" w:rsidRDefault="00A77AF6" w:rsidP="00A77AF6">
      <w:pPr>
        <w:tabs>
          <w:tab w:val="left" w:pos="3880"/>
        </w:tabs>
      </w:pPr>
    </w:p>
    <w:p w14:paraId="253ED214" w14:textId="77777777" w:rsidR="00A77AF6" w:rsidRDefault="00A77AF6" w:rsidP="00A77AF6">
      <w:pPr>
        <w:tabs>
          <w:tab w:val="left" w:pos="3880"/>
        </w:tabs>
      </w:pPr>
    </w:p>
    <w:p w14:paraId="760E0DE6" w14:textId="77777777" w:rsidR="00A77AF6" w:rsidRDefault="00A77AF6" w:rsidP="00A77AF6">
      <w:pPr>
        <w:tabs>
          <w:tab w:val="left" w:pos="3880"/>
        </w:tabs>
      </w:pPr>
    </w:p>
    <w:p w14:paraId="14381915" w14:textId="77777777" w:rsidR="00A77AF6" w:rsidRDefault="00A77AF6" w:rsidP="00A77AF6">
      <w:pPr>
        <w:tabs>
          <w:tab w:val="left" w:pos="3880"/>
        </w:tabs>
      </w:pPr>
    </w:p>
    <w:p w14:paraId="4726FD17" w14:textId="77777777" w:rsidR="00A77AF6" w:rsidRDefault="00A77AF6" w:rsidP="00A77AF6">
      <w:pPr>
        <w:tabs>
          <w:tab w:val="left" w:pos="3880"/>
        </w:tabs>
      </w:pPr>
    </w:p>
    <w:p w14:paraId="3DC8399E" w14:textId="77777777" w:rsidR="00A77AF6" w:rsidRDefault="00A77AF6" w:rsidP="00A77AF6">
      <w:pPr>
        <w:tabs>
          <w:tab w:val="left" w:pos="3880"/>
        </w:tabs>
      </w:pPr>
    </w:p>
    <w:p w14:paraId="45572935" w14:textId="77777777" w:rsidR="00A77AF6" w:rsidRDefault="00A77AF6" w:rsidP="00A77AF6">
      <w:pPr>
        <w:tabs>
          <w:tab w:val="left" w:pos="3880"/>
        </w:tabs>
      </w:pPr>
    </w:p>
    <w:p w14:paraId="3BD4A2AE" w14:textId="77777777" w:rsidR="00A77AF6" w:rsidRDefault="00A77AF6" w:rsidP="00A77AF6">
      <w:pPr>
        <w:tabs>
          <w:tab w:val="left" w:pos="3880"/>
        </w:tabs>
      </w:pPr>
    </w:p>
    <w:p w14:paraId="6771D18A" w14:textId="77777777" w:rsidR="00A77AF6" w:rsidRDefault="00A77AF6" w:rsidP="00A77AF6">
      <w:pPr>
        <w:tabs>
          <w:tab w:val="left" w:pos="3880"/>
        </w:tabs>
      </w:pPr>
    </w:p>
    <w:p w14:paraId="7C21B7A8" w14:textId="77777777" w:rsidR="00A77AF6" w:rsidRDefault="00A77AF6" w:rsidP="00A77AF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color w:val="000000"/>
        </w:rPr>
      </w:pPr>
      <w:r>
        <w:rPr>
          <w:rFonts w:ascii="Times New Roman" w:hAnsi="Times New Roman" w:cs="Times New Roman"/>
          <w:color w:val="000000"/>
        </w:rPr>
        <w:lastRenderedPageBreak/>
        <w:t xml:space="preserve">Table S2: List of cellular stress response genes that show differences in both expression and methylation levels between Hariana and Vrindavani cattle </w:t>
      </w:r>
    </w:p>
    <w:p w14:paraId="348FA683" w14:textId="77777777" w:rsidR="00A77AF6" w:rsidRDefault="00A77AF6" w:rsidP="00A77AF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tbl>
      <w:tblPr>
        <w:tblW w:w="9747" w:type="dxa"/>
        <w:tblInd w:w="-15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16"/>
        <w:gridCol w:w="1984"/>
        <w:gridCol w:w="1137"/>
        <w:gridCol w:w="5210"/>
      </w:tblGrid>
      <w:tr w:rsidR="00A77AF6" w14:paraId="1D205C72" w14:textId="77777777" w:rsidTr="006A3A3A"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F3BA72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446C7F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thylation pattern 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03301C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xpression levels</w:t>
            </w:r>
          </w:p>
          <w:p w14:paraId="03597246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log2FC)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81A194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unctions</w:t>
            </w:r>
          </w:p>
        </w:tc>
      </w:tr>
      <w:tr w:rsidR="00A77AF6" w14:paraId="0A5CE08B" w14:textId="77777777" w:rsidTr="006A3A3A">
        <w:tblPrEx>
          <w:tblBorders>
            <w:top w:val="none" w:sz="0" w:space="0" w:color="auto"/>
          </w:tblBorders>
        </w:tblPrEx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87454C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M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7A642D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Hypomethylated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61FE04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5AE055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omyelocyt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eukemi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gene. It is induced in cell stress response and involved in the control of apoptosis.</w:t>
            </w:r>
          </w:p>
        </w:tc>
      </w:tr>
      <w:tr w:rsidR="00A77AF6" w14:paraId="6D6E210A" w14:textId="77777777" w:rsidTr="006A3A3A">
        <w:tblPrEx>
          <w:tblBorders>
            <w:top w:val="none" w:sz="0" w:space="0" w:color="auto"/>
          </w:tblBorders>
        </w:tblPrEx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1EE8CC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GCL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D5ABB5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Hypomethylated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29112D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84BDB2" w14:textId="77777777" w:rsidR="00A77AF6" w:rsidRPr="00D410EC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lutamate-cysteine ligase catalytic subunit. It is enzyme for glutathione synthesis and involved in oxidative stress response.</w:t>
            </w:r>
          </w:p>
        </w:tc>
      </w:tr>
      <w:tr w:rsidR="00A77AF6" w14:paraId="10228AB2" w14:textId="77777777" w:rsidTr="006A3A3A">
        <w:tblPrEx>
          <w:tblBorders>
            <w:top w:val="none" w:sz="0" w:space="0" w:color="auto"/>
          </w:tblBorders>
        </w:tblPrEx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F6727F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LA2G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934155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Hypomethylated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3E59DB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-1.10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0A09B1" w14:textId="77777777" w:rsidR="00A77AF6" w:rsidRPr="00D410EC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hospholipase A2 group VII degradation of platelet-activating factor. It is involved in phospholipid catabolism during inflammatory and oxidative stress response.</w:t>
            </w:r>
          </w:p>
        </w:tc>
      </w:tr>
      <w:tr w:rsidR="00A77AF6" w14:paraId="4C2DE54E" w14:textId="77777777" w:rsidTr="006A3A3A">
        <w:tblPrEx>
          <w:tblBorders>
            <w:top w:val="none" w:sz="0" w:space="0" w:color="auto"/>
          </w:tblBorders>
        </w:tblPrEx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2F7568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MAD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B7C6BC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Hypomethylated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4FFDB9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-1.36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C5A3E9" w14:textId="77777777" w:rsidR="00A77AF6" w:rsidRPr="00D410EC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MAD family member 7. It acts as antagonist of signalling by TGF-beta and regulate cell growth and differentiation.</w:t>
            </w:r>
          </w:p>
        </w:tc>
      </w:tr>
      <w:tr w:rsidR="00A77AF6" w14:paraId="5CA77A7E" w14:textId="77777777" w:rsidTr="006A3A3A">
        <w:tblPrEx>
          <w:tblBorders>
            <w:top w:val="none" w:sz="0" w:space="0" w:color="auto"/>
          </w:tblBorders>
        </w:tblPrEx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C2BC00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XCL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B31D99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Hypomethylated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834902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-2.90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947DB5" w14:textId="77777777" w:rsidR="00A77AF6" w:rsidRPr="00D410EC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emokine (C-X-C motif) ligand 2. It is involved in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immunoregulator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nd inflammatory processes.</w:t>
            </w:r>
          </w:p>
        </w:tc>
      </w:tr>
      <w:tr w:rsidR="00A77AF6" w14:paraId="70B8E99D" w14:textId="77777777" w:rsidTr="006A3A3A">
        <w:tblPrEx>
          <w:tblBorders>
            <w:top w:val="none" w:sz="0" w:space="0" w:color="auto"/>
          </w:tblBorders>
        </w:tblPrEx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1329CA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PP1R15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36E115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methylated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65AD08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-2.46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ABF3E8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Protein phosphatase 1 regulatory subunit 15A transcript levels. It is increased following stressful growth arrest conditions.</w:t>
            </w:r>
          </w:p>
        </w:tc>
      </w:tr>
      <w:tr w:rsidR="00A77AF6" w14:paraId="1B24F1B6" w14:textId="77777777" w:rsidTr="006A3A3A">
        <w:tblPrEx>
          <w:tblBorders>
            <w:top w:val="none" w:sz="0" w:space="0" w:color="auto"/>
          </w:tblBorders>
        </w:tblPrEx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E7202E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CL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CA26CE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methylated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3F791E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162F65" w14:textId="77777777" w:rsidR="00A77AF6" w:rsidRPr="00D410EC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-C motif chemokine ligand 5. It is involved in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immunoregulator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nd inflammatory processes.</w:t>
            </w:r>
          </w:p>
        </w:tc>
      </w:tr>
      <w:tr w:rsidR="00A77AF6" w14:paraId="2BCD9B0A" w14:textId="77777777" w:rsidTr="006A3A3A">
        <w:tblPrEx>
          <w:tblBorders>
            <w:top w:val="none" w:sz="0" w:space="0" w:color="auto"/>
          </w:tblBorders>
        </w:tblPrEx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59998C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DORA2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64862C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methylated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7C18A1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-1.47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C9BFBD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Adenosine A2a receptor codes for (G protein)-coupled receptor (GPCR) superfamily. It responds to extracellular cues and activate intracellular signal transduction pathways.</w:t>
            </w:r>
          </w:p>
        </w:tc>
      </w:tr>
      <w:tr w:rsidR="00A77AF6" w14:paraId="0F79A389" w14:textId="77777777" w:rsidTr="006A3A3A">
        <w:tblPrEx>
          <w:tblBorders>
            <w:top w:val="none" w:sz="0" w:space="0" w:color="auto"/>
          </w:tblBorders>
        </w:tblPrEx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C19F42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P4K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076B89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methylated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B54854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A48506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togen-activated protein kinase kinase 4</w:t>
            </w:r>
          </w:p>
          <w:p w14:paraId="76900E18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serine/threonine protein kinase. It is involved in cellular responses to stimuli and cellular senescence.</w:t>
            </w:r>
          </w:p>
        </w:tc>
      </w:tr>
      <w:tr w:rsidR="00A77AF6" w14:paraId="67CC32F3" w14:textId="77777777" w:rsidTr="006A3A3A">
        <w:tblPrEx>
          <w:tblBorders>
            <w:top w:val="none" w:sz="0" w:space="0" w:color="auto"/>
          </w:tblBorders>
        </w:tblPrEx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837923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TOR1B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CB20A8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methylated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B0D147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59818F" w14:textId="77777777" w:rsidR="00A77AF6" w:rsidRPr="00D410EC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rsin family 1member B. It act as a chaperone and play a role in maintaining the integrity of the nuclear envelope and endoplasmic reticulum.</w:t>
            </w:r>
          </w:p>
        </w:tc>
      </w:tr>
      <w:tr w:rsidR="00A77AF6" w14:paraId="1F29C155" w14:textId="77777777" w:rsidTr="006A3A3A">
        <w:tblPrEx>
          <w:tblBorders>
            <w:top w:val="none" w:sz="0" w:space="0" w:color="auto"/>
          </w:tblBorders>
        </w:tblPrEx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CB729D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DERL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F8BECF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methylated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BCF9DF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CA9E5A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rl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3 involved in the degradation of misfolded glycoproteins in the ER. It is up-regulated in response to endoplasmic reticulum stress (UPR).</w:t>
            </w:r>
          </w:p>
        </w:tc>
      </w:tr>
      <w:tr w:rsidR="00A77AF6" w14:paraId="6522D5D9" w14:textId="77777777" w:rsidTr="006A3A3A"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EA9D2B" w14:textId="77777777" w:rsidR="00A77AF6" w:rsidRPr="00D410EC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D410E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PKAPK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9C3272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methylated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47FF41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-1.04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18312A" w14:textId="77777777" w:rsidR="00A77AF6" w:rsidRDefault="00A77AF6" w:rsidP="006A3A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togen-activated protein kinase-activated protein kinase 3. It is activated by growth inducers and stress stimulation of cells.</w:t>
            </w:r>
          </w:p>
        </w:tc>
      </w:tr>
    </w:tbl>
    <w:p w14:paraId="5FA15EF1" w14:textId="77777777" w:rsidR="00A77AF6" w:rsidRDefault="00A77AF6" w:rsidP="00A77AF6">
      <w:pPr>
        <w:tabs>
          <w:tab w:val="left" w:pos="3880"/>
        </w:tabs>
      </w:pPr>
    </w:p>
    <w:p w14:paraId="4CC41E23" w14:textId="77777777" w:rsidR="00A77AF6" w:rsidRDefault="00A77AF6" w:rsidP="00A77AF6">
      <w:pPr>
        <w:tabs>
          <w:tab w:val="left" w:pos="3880"/>
        </w:tabs>
      </w:pPr>
    </w:p>
    <w:p w14:paraId="1AC515B6" w14:textId="77777777" w:rsidR="00A77AF6" w:rsidRDefault="00A77AF6" w:rsidP="00A77AF6">
      <w:pPr>
        <w:tabs>
          <w:tab w:val="left" w:pos="3880"/>
        </w:tabs>
      </w:pPr>
    </w:p>
    <w:p w14:paraId="2E108D4F" w14:textId="77777777" w:rsidR="00A77AF6" w:rsidRDefault="00A77AF6" w:rsidP="00A77AF6">
      <w:pPr>
        <w:tabs>
          <w:tab w:val="left" w:pos="3880"/>
        </w:tabs>
      </w:pPr>
    </w:p>
    <w:p w14:paraId="42F626B9" w14:textId="77777777" w:rsidR="00A77AF6" w:rsidRDefault="00A77AF6" w:rsidP="00A77AF6">
      <w:pPr>
        <w:tabs>
          <w:tab w:val="left" w:pos="3880"/>
        </w:tabs>
      </w:pPr>
      <w:bookmarkStart w:id="0" w:name="_GoBack"/>
      <w:bookmarkEnd w:id="0"/>
    </w:p>
    <w:tbl>
      <w:tblPr>
        <w:tblW w:w="921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4962"/>
        <w:gridCol w:w="992"/>
      </w:tblGrid>
      <w:tr w:rsidR="00A77AF6" w:rsidRPr="00464E9F" w14:paraId="28C2D660" w14:textId="77777777" w:rsidTr="006A3A3A">
        <w:trPr>
          <w:trHeight w:val="354"/>
        </w:trPr>
        <w:tc>
          <w:tcPr>
            <w:tcW w:w="92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2E68F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GB"/>
              </w:rPr>
              <w:t>Table 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GB"/>
              </w:rPr>
              <w:t>3</w:t>
            </w:r>
            <w:r w:rsidRPr="00464E9F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GB"/>
              </w:rPr>
              <w:t xml:space="preserve">: Hypomethylated microRNA and their respective target genes and their expression levels </w:t>
            </w:r>
          </w:p>
          <w:p w14:paraId="5D33D6C3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7AF6" w:rsidRPr="00464E9F" w14:paraId="2D96CB0E" w14:textId="77777777" w:rsidTr="006A3A3A">
        <w:trPr>
          <w:trHeight w:val="320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EB0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ro</w:t>
            </w:r>
            <w:r w:rsidRPr="00464E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N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4B2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arget gene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0E6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ene descrip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9EC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og2FC</w:t>
            </w:r>
          </w:p>
        </w:tc>
      </w:tr>
      <w:tr w:rsidR="00A77AF6" w:rsidRPr="00464E9F" w14:paraId="6E532DAB" w14:textId="77777777" w:rsidTr="006A3A3A">
        <w:trPr>
          <w:trHeight w:val="320"/>
        </w:trPr>
        <w:tc>
          <w:tcPr>
            <w:tcW w:w="1844" w:type="dxa"/>
            <w:vMerge w:val="restart"/>
            <w:shd w:val="clear" w:color="auto" w:fill="auto"/>
            <w:noWrap/>
            <w:vAlign w:val="center"/>
            <w:hideMark/>
          </w:tcPr>
          <w:p w14:paraId="0CF8B4E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ta-miR-107</w:t>
            </w:r>
          </w:p>
          <w:p w14:paraId="3C419D9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47C49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FAIP3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84D655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F alpha induced protein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3592F2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2</w:t>
            </w:r>
          </w:p>
        </w:tc>
      </w:tr>
      <w:tr w:rsidR="00A77AF6" w:rsidRPr="00464E9F" w14:paraId="7292747D" w14:textId="77777777" w:rsidTr="006A3A3A">
        <w:trPr>
          <w:trHeight w:val="228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80BFE9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31EDD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MA4D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97E6A4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maphor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4D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BF4A4F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6</w:t>
            </w:r>
          </w:p>
        </w:tc>
      </w:tr>
      <w:tr w:rsidR="00A77AF6" w:rsidRPr="00464E9F" w14:paraId="3FDAE360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778BDDA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C39F2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GALS9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ABD26EF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lect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8B6628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9</w:t>
            </w:r>
          </w:p>
        </w:tc>
      </w:tr>
      <w:tr w:rsidR="00A77AF6" w:rsidRPr="00464E9F" w14:paraId="1FC88AB3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4B51A15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A804D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BM7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9CE6B5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NA binding motif protein 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F8F47F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 w:rsidR="00A77AF6" w:rsidRPr="00464E9F" w14:paraId="677A0C8E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6B7DB15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095F4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FP36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298E643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FP36 ring finger protein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C6460D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1</w:t>
            </w:r>
          </w:p>
        </w:tc>
      </w:tr>
      <w:tr w:rsidR="00A77AF6" w:rsidRPr="00464E9F" w14:paraId="252173D7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5040876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96DF11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5A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4F883E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gnal transducer and activator of transcription 5A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E981B2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5</w:t>
            </w:r>
          </w:p>
        </w:tc>
      </w:tr>
      <w:tr w:rsidR="00A77AF6" w:rsidRPr="00464E9F" w14:paraId="52BBA08D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F65C16C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B9F63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HX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226AB3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inc fingers and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meoboxes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8328A8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</w:tr>
      <w:tr w:rsidR="00A77AF6" w:rsidRPr="00464E9F" w14:paraId="2E3523AC" w14:textId="77777777" w:rsidTr="006A3A3A">
        <w:trPr>
          <w:trHeight w:val="283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30B342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DCFB2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DR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B9C2DD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itamin D receptor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964DD7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</w:tr>
      <w:tr w:rsidR="00A77AF6" w:rsidRPr="00464E9F" w14:paraId="556FE58A" w14:textId="77777777" w:rsidTr="006A3A3A">
        <w:trPr>
          <w:trHeight w:val="255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47A64CFC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E42EAC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XJ2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9DF4F2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khead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ox J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EB8C3D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4</w:t>
            </w:r>
          </w:p>
        </w:tc>
      </w:tr>
      <w:tr w:rsidR="00A77AF6" w:rsidRPr="00464E9F" w14:paraId="0DE7BDD1" w14:textId="77777777" w:rsidTr="006A3A3A">
        <w:trPr>
          <w:trHeight w:val="320"/>
        </w:trPr>
        <w:tc>
          <w:tcPr>
            <w:tcW w:w="1844" w:type="dxa"/>
            <w:vMerge w:val="restart"/>
            <w:shd w:val="clear" w:color="auto" w:fill="auto"/>
            <w:noWrap/>
            <w:vAlign w:val="center"/>
            <w:hideMark/>
          </w:tcPr>
          <w:p w14:paraId="40C5AFC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ta-miR-1284</w:t>
            </w:r>
          </w:p>
          <w:p w14:paraId="7AF46A0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94BCD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P1R16B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E1CD7A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tein phosphatase 1 regulatory subunit 16B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8AC656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4</w:t>
            </w:r>
          </w:p>
        </w:tc>
      </w:tr>
      <w:tr w:rsidR="00A77AF6" w:rsidRPr="00464E9F" w14:paraId="2F9C1A0F" w14:textId="77777777" w:rsidTr="006A3A3A">
        <w:trPr>
          <w:trHeight w:val="353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E69B5F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76CA0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UFS4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50314DB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DH:ubiquinone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idoreductase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ubunit S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7EC018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A77AF6" w:rsidRPr="00464E9F" w14:paraId="57AA50FC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12A073EA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8B8FE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CK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51C7E1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CK proto-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co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rc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mily tyrosine kinas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1E04C8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2</w:t>
            </w:r>
          </w:p>
        </w:tc>
      </w:tr>
      <w:tr w:rsidR="00A77AF6" w:rsidRPr="00464E9F" w14:paraId="5303138E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3BF1B5B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D4924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6A9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FFCB07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ute carrier family 6 member 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0ABD0A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9</w:t>
            </w:r>
          </w:p>
        </w:tc>
      </w:tr>
      <w:tr w:rsidR="00A77AF6" w:rsidRPr="00464E9F" w14:paraId="4F47B1C4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3812102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0221F3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72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4DD3E31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D72 molecul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A7D29D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</w:tr>
      <w:tr w:rsidR="00A77AF6" w:rsidRPr="00464E9F" w14:paraId="6D31B1C5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C7B992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AF24B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EP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61F64A1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apt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RAB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Pase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inding effector protein 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645585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</w:tr>
      <w:tr w:rsidR="00A77AF6" w:rsidRPr="00464E9F" w14:paraId="16FB4D7B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267DC65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2E76C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X3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B8FB093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ntax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5A9AE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6</w:t>
            </w:r>
          </w:p>
        </w:tc>
      </w:tr>
      <w:tr w:rsidR="00A77AF6" w:rsidRPr="00464E9F" w14:paraId="05C085C0" w14:textId="77777777" w:rsidTr="006A3A3A">
        <w:trPr>
          <w:trHeight w:val="269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41D8364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A756C1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LP2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4B7E17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yloid beta like protein 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5234CD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6</w:t>
            </w:r>
          </w:p>
        </w:tc>
      </w:tr>
      <w:tr w:rsidR="00A77AF6" w:rsidRPr="00464E9F" w14:paraId="0AB6EB2B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45D7D22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A6970A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CR7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8FCFED3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-dehydrocholesterol reductas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C8B43B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2</w:t>
            </w:r>
          </w:p>
        </w:tc>
      </w:tr>
      <w:tr w:rsidR="00A77AF6" w:rsidRPr="00464E9F" w14:paraId="078F2D65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266878C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EE784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K6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789440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IMA related kinase 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030978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2</w:t>
            </w:r>
          </w:p>
        </w:tc>
      </w:tr>
      <w:tr w:rsidR="00A77AF6" w:rsidRPr="00464E9F" w14:paraId="27C31119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1ACD254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1BE75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N2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887BB1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s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actor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2064AC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4</w:t>
            </w:r>
          </w:p>
        </w:tc>
      </w:tr>
      <w:tr w:rsidR="00A77AF6" w:rsidRPr="00464E9F" w14:paraId="16CB4222" w14:textId="77777777" w:rsidTr="006A3A3A">
        <w:trPr>
          <w:trHeight w:val="353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173B42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D37F0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2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2BE271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istamine receptor H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EE449D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8</w:t>
            </w:r>
          </w:p>
        </w:tc>
      </w:tr>
      <w:tr w:rsidR="00A77AF6" w:rsidRPr="00464E9F" w14:paraId="6C59B251" w14:textId="77777777" w:rsidTr="006A3A3A">
        <w:trPr>
          <w:trHeight w:val="269"/>
        </w:trPr>
        <w:tc>
          <w:tcPr>
            <w:tcW w:w="1844" w:type="dxa"/>
            <w:vMerge w:val="restart"/>
            <w:shd w:val="clear" w:color="auto" w:fill="auto"/>
            <w:noWrap/>
            <w:vAlign w:val="center"/>
            <w:hideMark/>
          </w:tcPr>
          <w:p w14:paraId="0EB4D903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ta-miR-2326</w:t>
            </w:r>
          </w:p>
          <w:p w14:paraId="4AF6069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67485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AG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44EECA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AK1 related kinase-activating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eudokinase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D97B3E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</w:tr>
      <w:tr w:rsidR="00A77AF6" w:rsidRPr="00464E9F" w14:paraId="264DDA9D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481AC17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7DD71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RNP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7B2534C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steine and serine rich nuclear protein 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324354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1</w:t>
            </w:r>
          </w:p>
        </w:tc>
      </w:tr>
      <w:tr w:rsidR="00A77AF6" w:rsidRPr="00464E9F" w14:paraId="3B478335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13C87E7F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A9903A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PP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D0EBC7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ual adaptor of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tyrosine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3-phosphoinositides 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61E2D2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</w:tr>
      <w:tr w:rsidR="00A77AF6" w:rsidRPr="00464E9F" w14:paraId="32FAA21C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418157E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1615F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KBP1A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5C56089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KBP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lyl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somerase 1A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944A7E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6</w:t>
            </w:r>
          </w:p>
        </w:tc>
      </w:tr>
      <w:tr w:rsidR="00A77AF6" w:rsidRPr="00464E9F" w14:paraId="176DB11C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5429DA0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9DE77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8C52DBA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 proto-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co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NF-kB subunit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77F137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0</w:t>
            </w:r>
          </w:p>
        </w:tc>
      </w:tr>
      <w:tr w:rsidR="00A77AF6" w:rsidRPr="00464E9F" w14:paraId="4D26A013" w14:textId="77777777" w:rsidTr="006A3A3A">
        <w:trPr>
          <w:trHeight w:val="283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663048C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63D5D3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27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20EE4F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terleukin 2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7254A8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9</w:t>
            </w:r>
          </w:p>
        </w:tc>
      </w:tr>
      <w:tr w:rsidR="00A77AF6" w:rsidRPr="00464E9F" w14:paraId="23A43FFB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5DD7DA1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D6480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F2C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395D35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yte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nhancer factor 2C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D97D2F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</w:tr>
      <w:tr w:rsidR="00A77AF6" w:rsidRPr="00464E9F" w14:paraId="38B5BBEE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6F3733B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C88BF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2RA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FAD4B8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terleukin 2 receptor subunit alpha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3775FA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7</w:t>
            </w:r>
          </w:p>
        </w:tc>
      </w:tr>
      <w:tr w:rsidR="00A77AF6" w:rsidRPr="00464E9F" w14:paraId="49AD5FAB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2EF7779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B2FB4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FRSF1B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B5E811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NF receptor superfamily member 1B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8B7FA9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1</w:t>
            </w:r>
          </w:p>
        </w:tc>
      </w:tr>
      <w:tr w:rsidR="00A77AF6" w:rsidRPr="00464E9F" w14:paraId="676DFAA5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1B3C04E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94ED5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P4A2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461A06F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tein tyrosine phosphatase 4A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5491E6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A77AF6" w:rsidRPr="00464E9F" w14:paraId="506A3F45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13580D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9C2CA3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L5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E69717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-C motif chemokine ligand 5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319D3E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3</w:t>
            </w:r>
          </w:p>
        </w:tc>
      </w:tr>
      <w:tr w:rsidR="00A77AF6" w:rsidRPr="00464E9F" w14:paraId="5FD05AF2" w14:textId="77777777" w:rsidTr="006A3A3A">
        <w:trPr>
          <w:trHeight w:val="320"/>
        </w:trPr>
        <w:tc>
          <w:tcPr>
            <w:tcW w:w="1844" w:type="dxa"/>
            <w:vMerge w:val="restart"/>
            <w:shd w:val="clear" w:color="auto" w:fill="auto"/>
            <w:noWrap/>
            <w:vAlign w:val="center"/>
            <w:hideMark/>
          </w:tcPr>
          <w:p w14:paraId="170A1BB3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ta-miR-2396</w:t>
            </w:r>
          </w:p>
          <w:p w14:paraId="79D56F8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237AAA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PCAL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825744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ppocalc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ke 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EB4559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8</w:t>
            </w:r>
          </w:p>
        </w:tc>
      </w:tr>
      <w:tr w:rsidR="00A77AF6" w:rsidRPr="00464E9F" w14:paraId="4256828E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573DDA2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E77EC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3GNT5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DF8A73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DP-GlcNAc:betaGal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eta-1,3-N-acetylglucosaminyltransferase 5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339E8D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</w:tr>
      <w:tr w:rsidR="00A77AF6" w:rsidRPr="00464E9F" w14:paraId="2A0D43DE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BDB5AA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32778F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TH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021AB8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rritin heavy chain 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BF0AC7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3</w:t>
            </w:r>
          </w:p>
        </w:tc>
      </w:tr>
      <w:tr w:rsidR="00A77AF6" w:rsidRPr="00464E9F" w14:paraId="0F70744D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59F171B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A5548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GD2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7A9667C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YVE,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oGEF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PH domain containing 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CD84E7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</w:tr>
      <w:tr w:rsidR="00A77AF6" w:rsidRPr="00464E9F" w14:paraId="74F7FAF0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682A746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C089B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K2D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58709D81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ium/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modul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pendent protein kinase II delta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573E25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A77AF6" w:rsidRPr="00464E9F" w14:paraId="09629650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6862BFCC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64E3A1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LDLR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C7D6E41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ery low density lipoprotein receptor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FB9A7E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8</w:t>
            </w:r>
          </w:p>
        </w:tc>
      </w:tr>
      <w:tr w:rsidR="00A77AF6" w:rsidRPr="00464E9F" w14:paraId="209424E9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262D39E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14392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1RN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2E0F4EF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terleukin 1 receptor antagonist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211E4C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4</w:t>
            </w:r>
          </w:p>
        </w:tc>
      </w:tr>
      <w:tr w:rsidR="00A77AF6" w:rsidRPr="00464E9F" w14:paraId="111428B9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6E58D1F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7BC9F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MP8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80015D3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esicle associated membrane protein 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51F441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A77AF6" w:rsidRPr="00464E9F" w14:paraId="00A847B2" w14:textId="77777777" w:rsidTr="006A3A3A">
        <w:trPr>
          <w:trHeight w:val="320"/>
        </w:trPr>
        <w:tc>
          <w:tcPr>
            <w:tcW w:w="1844" w:type="dxa"/>
            <w:vMerge w:val="restart"/>
            <w:shd w:val="clear" w:color="auto" w:fill="auto"/>
            <w:noWrap/>
            <w:vAlign w:val="center"/>
            <w:hideMark/>
          </w:tcPr>
          <w:p w14:paraId="4D6B0325" w14:textId="77777777" w:rsidR="00A77AF6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D64764A" w14:textId="77777777" w:rsidR="00A77AF6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21AB22D" w14:textId="77777777" w:rsidR="00A77AF6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5323227" w14:textId="77777777" w:rsidR="00A77AF6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1BAD8C9" w14:textId="77777777" w:rsidR="00A77AF6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81B6FF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ta-miR-2441</w:t>
            </w:r>
          </w:p>
          <w:p w14:paraId="7FA2FB2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899EEC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M2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CA28D8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modul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1CBDC1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</w:tr>
      <w:tr w:rsidR="00A77AF6" w:rsidRPr="00464E9F" w14:paraId="66D9D607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52D31C1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E926BF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F4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6801AF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terferon regulatory factor 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967A2C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8</w:t>
            </w:r>
          </w:p>
        </w:tc>
      </w:tr>
      <w:tr w:rsidR="00A77AF6" w:rsidRPr="00464E9F" w14:paraId="6640B59C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4DF4C7E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A597F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RIN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5C407F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r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paired basic amino acid cleaving enzym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7381A1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5</w:t>
            </w:r>
          </w:p>
        </w:tc>
      </w:tr>
      <w:tr w:rsidR="00A77AF6" w:rsidRPr="00464E9F" w14:paraId="10E1219E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5B83FD6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9C7F0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4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BC2150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D4 molecul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AC5260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5</w:t>
            </w:r>
          </w:p>
        </w:tc>
      </w:tr>
      <w:tr w:rsidR="00A77AF6" w:rsidRPr="00464E9F" w14:paraId="5AABF271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27D35DE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C52C0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ST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137A1C1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listat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45110D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8</w:t>
            </w:r>
          </w:p>
        </w:tc>
      </w:tr>
      <w:tr w:rsidR="00A77AF6" w:rsidRPr="00464E9F" w14:paraId="6BC4EB34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1180C74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69835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K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EDFD82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pleen associated tyrosine kinas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741134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</w:tr>
      <w:tr w:rsidR="00A77AF6" w:rsidRPr="00464E9F" w14:paraId="5161599C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7C8018A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3DEAAC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1RAP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760B103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terleukin 1 receptor accessory protein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73827B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33</w:t>
            </w:r>
          </w:p>
        </w:tc>
      </w:tr>
      <w:tr w:rsidR="00A77AF6" w:rsidRPr="00464E9F" w14:paraId="23758038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1EB7A6F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8D1DC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PKAPK3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EBC6981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PK activated protein kinase 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2870A0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5</w:t>
            </w:r>
          </w:p>
        </w:tc>
      </w:tr>
      <w:tr w:rsidR="00A77AF6" w:rsidRPr="00464E9F" w14:paraId="313FDD3E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6DC4B2D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0ED64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L22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A3F1D5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-C motif chemokine ligand 2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563BC6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4</w:t>
            </w:r>
          </w:p>
        </w:tc>
      </w:tr>
      <w:tr w:rsidR="00A77AF6" w:rsidRPr="00464E9F" w14:paraId="71137485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7A1763D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5E4AE1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XK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26B8BD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yridoxal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kinas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E11C9C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5</w:t>
            </w:r>
          </w:p>
        </w:tc>
      </w:tr>
      <w:tr w:rsidR="00A77AF6" w:rsidRPr="00464E9F" w14:paraId="21A33FFE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126A091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EB1A5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RN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E5F09F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hogun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ing finger 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0D708A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2</w:t>
            </w:r>
          </w:p>
        </w:tc>
      </w:tr>
      <w:tr w:rsidR="00A77AF6" w:rsidRPr="00464E9F" w14:paraId="65907962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EDAAF4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8396A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BB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138612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tochrome b-245 beta chain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F4348A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</w:tr>
      <w:tr w:rsidR="00A77AF6" w:rsidRPr="00464E9F" w14:paraId="2F198EC7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728D89FA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F332CF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PP5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EF0F3C3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hospholipid phosphatase 5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C43B09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1</w:t>
            </w:r>
          </w:p>
        </w:tc>
      </w:tr>
      <w:tr w:rsidR="00A77AF6" w:rsidRPr="00464E9F" w14:paraId="228EA35D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2873F3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90C91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X264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27E71D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stis expressed 264, ER-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agy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ceptor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E1F55C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0</w:t>
            </w:r>
          </w:p>
        </w:tc>
      </w:tr>
      <w:tr w:rsidR="00A77AF6" w:rsidRPr="00464E9F" w14:paraId="670D80EF" w14:textId="77777777" w:rsidTr="006A3A3A">
        <w:trPr>
          <w:trHeight w:val="320"/>
        </w:trPr>
        <w:tc>
          <w:tcPr>
            <w:tcW w:w="1844" w:type="dxa"/>
            <w:vMerge w:val="restart"/>
            <w:shd w:val="clear" w:color="auto" w:fill="auto"/>
            <w:noWrap/>
            <w:vAlign w:val="center"/>
            <w:hideMark/>
          </w:tcPr>
          <w:p w14:paraId="551DF19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ta-miR-342</w:t>
            </w:r>
          </w:p>
          <w:p w14:paraId="78C905CA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F0067A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M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5D3545F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tracellular matrix protein 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CA1827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2</w:t>
            </w:r>
          </w:p>
        </w:tc>
      </w:tr>
      <w:tr w:rsidR="00A77AF6" w:rsidRPr="00464E9F" w14:paraId="38388A3A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C1838D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48D4F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EMP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D1FBBB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st cell expressed membrane protein 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70173F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9</w:t>
            </w:r>
          </w:p>
        </w:tc>
      </w:tr>
      <w:tr w:rsidR="00A77AF6" w:rsidRPr="00464E9F" w14:paraId="73E3C32F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6C1BB1B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7D300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RGL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6A8CDF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araginase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oaspartyl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eptidase 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F270F1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7</w:t>
            </w:r>
          </w:p>
        </w:tc>
      </w:tr>
      <w:tr w:rsidR="00A77AF6" w:rsidRPr="00464E9F" w14:paraId="6F82A313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3C3E90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CF43E7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HFPL2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36CBBA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HFPL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traspa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ubfamily member 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67BB20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8</w:t>
            </w:r>
          </w:p>
        </w:tc>
      </w:tr>
      <w:tr w:rsidR="00A77AF6" w:rsidRPr="00464E9F" w14:paraId="4ACC8A94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1B6F1B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62A20F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PN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CF0115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troph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D5F2B3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A77AF6" w:rsidRPr="00464E9F" w14:paraId="62EFCBDF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23ED298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5F111C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RP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6203CAF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onucleoprote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, translational regulator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C4D36C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4</w:t>
            </w:r>
          </w:p>
        </w:tc>
      </w:tr>
      <w:tr w:rsidR="00A77AF6" w:rsidRPr="00464E9F" w14:paraId="66ACE0E2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246D0A9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3C483B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5B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51ABBF3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gnal transducer and activator of transcription 5B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D2D11B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8</w:t>
            </w:r>
          </w:p>
        </w:tc>
      </w:tr>
      <w:tr w:rsidR="00A77AF6" w:rsidRPr="00464E9F" w14:paraId="64C688E8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113C2368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27166F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GD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5948F5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gluconate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hydrogenas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4CEA55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3</w:t>
            </w:r>
          </w:p>
        </w:tc>
      </w:tr>
      <w:tr w:rsidR="00A77AF6" w:rsidRPr="00464E9F" w14:paraId="5A255217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2F7F17C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C1066A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8A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D1FDC6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mily with sequence similarity 8 member A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578210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8</w:t>
            </w:r>
          </w:p>
        </w:tc>
      </w:tr>
      <w:tr w:rsidR="00A77AF6" w:rsidRPr="00464E9F" w14:paraId="1AFC3A03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64CB119F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6FF5B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B561A3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B32A8C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tochrome b561 family member A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829E35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</w:tr>
      <w:tr w:rsidR="00A77AF6" w:rsidRPr="00464E9F" w14:paraId="2ABC2218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594A480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B909B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4A7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2B6393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ute carrier family 4 member 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BD2834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A77AF6" w:rsidRPr="00464E9F" w14:paraId="4AADDBB1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E74BCFA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82768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3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B09B2E5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gnal transducer and activator of transcription 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20C837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1</w:t>
            </w:r>
          </w:p>
        </w:tc>
      </w:tr>
      <w:tr w:rsidR="00A77AF6" w:rsidRPr="00464E9F" w14:paraId="070AD2FD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AD1FCE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E0F1F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ITM3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4AF000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terferon induced transmembrane protein 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A0AC9D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6</w:t>
            </w:r>
          </w:p>
        </w:tc>
      </w:tr>
      <w:tr w:rsidR="00A77AF6" w:rsidRPr="00464E9F" w14:paraId="790585BB" w14:textId="77777777" w:rsidTr="006A3A3A">
        <w:trPr>
          <w:trHeight w:val="320"/>
        </w:trPr>
        <w:tc>
          <w:tcPr>
            <w:tcW w:w="1844" w:type="dxa"/>
            <w:vMerge w:val="restart"/>
            <w:shd w:val="clear" w:color="auto" w:fill="auto"/>
            <w:noWrap/>
            <w:vAlign w:val="center"/>
            <w:hideMark/>
          </w:tcPr>
          <w:p w14:paraId="454CE01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ta-miR-411c-5p</w:t>
            </w:r>
          </w:p>
          <w:p w14:paraId="313EBF2F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39313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U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021B4D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lasminogen activator,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okinase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2470BC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1</w:t>
            </w:r>
          </w:p>
        </w:tc>
      </w:tr>
      <w:tr w:rsidR="00A77AF6" w:rsidRPr="00464E9F" w14:paraId="162471D9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63E841E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362FFC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SH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9DBBF4D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ps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469DE7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4</w:t>
            </w:r>
          </w:p>
        </w:tc>
      </w:tr>
      <w:tr w:rsidR="00A77AF6" w:rsidRPr="00464E9F" w14:paraId="2A139E3A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0F305DE3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8E8EF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111B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10EF70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M111 trypsin like peptidase B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2810A6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</w:tr>
      <w:tr w:rsidR="00A77AF6" w:rsidRPr="00464E9F" w14:paraId="42EE9F20" w14:textId="77777777" w:rsidTr="006A3A3A">
        <w:trPr>
          <w:trHeight w:val="320"/>
        </w:trPr>
        <w:tc>
          <w:tcPr>
            <w:tcW w:w="1844" w:type="dxa"/>
            <w:vMerge w:val="restart"/>
            <w:shd w:val="clear" w:color="auto" w:fill="auto"/>
            <w:noWrap/>
            <w:vAlign w:val="center"/>
            <w:hideMark/>
          </w:tcPr>
          <w:p w14:paraId="4DA9DC74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ta-miR-6121-3p</w:t>
            </w:r>
          </w:p>
          <w:p w14:paraId="087B2FA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DECCA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PINB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65E70CC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p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mily B member 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1A1043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8</w:t>
            </w:r>
          </w:p>
        </w:tc>
      </w:tr>
      <w:tr w:rsidR="00A77AF6" w:rsidRPr="00464E9F" w14:paraId="4DAF1AE1" w14:textId="77777777" w:rsidTr="006A3A3A">
        <w:trPr>
          <w:trHeight w:val="32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575B5EB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4DBFB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SD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CC0A78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psin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E78390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6</w:t>
            </w:r>
          </w:p>
        </w:tc>
      </w:tr>
      <w:tr w:rsidR="00A77AF6" w:rsidRPr="00464E9F" w14:paraId="42270059" w14:textId="77777777" w:rsidTr="006A3A3A">
        <w:trPr>
          <w:trHeight w:val="200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51A7156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ED37A9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TB1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547D120E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ATB </w:t>
            </w:r>
            <w:proofErr w:type="spellStart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2A7DBF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9</w:t>
            </w:r>
          </w:p>
        </w:tc>
      </w:tr>
      <w:tr w:rsidR="00A77AF6" w:rsidRPr="00464E9F" w14:paraId="45C576FB" w14:textId="77777777" w:rsidTr="006A3A3A">
        <w:trPr>
          <w:trHeight w:val="32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D4528C0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ta-miR-8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394676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H</w:t>
            </w:r>
          </w:p>
        </w:tc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5D50E852" w14:textId="77777777" w:rsidR="00A77AF6" w:rsidRPr="00464E9F" w:rsidRDefault="00A77AF6" w:rsidP="006A3A3A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RH mRNA splicing and mitosis factor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ED6843" w14:textId="77777777" w:rsidR="00A77AF6" w:rsidRPr="00464E9F" w:rsidRDefault="00A77AF6" w:rsidP="006A3A3A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4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</w:tbl>
    <w:p w14:paraId="4C09D5FB" w14:textId="77777777" w:rsidR="00A77AF6" w:rsidRDefault="00A77AF6" w:rsidP="00A77AF6">
      <w:pPr>
        <w:tabs>
          <w:tab w:val="left" w:pos="3880"/>
        </w:tabs>
      </w:pPr>
    </w:p>
    <w:sectPr w:rsidR="00A77AF6" w:rsidSect="008923EF">
      <w:pgSz w:w="11900" w:h="16840"/>
      <w:pgMar w:top="1440" w:right="124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3EF"/>
    <w:rsid w:val="001240CB"/>
    <w:rsid w:val="00172301"/>
    <w:rsid w:val="00275F40"/>
    <w:rsid w:val="002F07D5"/>
    <w:rsid w:val="00301704"/>
    <w:rsid w:val="00384106"/>
    <w:rsid w:val="004251D7"/>
    <w:rsid w:val="004902D9"/>
    <w:rsid w:val="004E4645"/>
    <w:rsid w:val="005D621C"/>
    <w:rsid w:val="005E0903"/>
    <w:rsid w:val="00626B45"/>
    <w:rsid w:val="006B3276"/>
    <w:rsid w:val="00724A0A"/>
    <w:rsid w:val="00740D31"/>
    <w:rsid w:val="00884AC3"/>
    <w:rsid w:val="008923EF"/>
    <w:rsid w:val="008B2712"/>
    <w:rsid w:val="00951551"/>
    <w:rsid w:val="009541D1"/>
    <w:rsid w:val="009D150E"/>
    <w:rsid w:val="009F67E6"/>
    <w:rsid w:val="00A77AF6"/>
    <w:rsid w:val="00B70530"/>
    <w:rsid w:val="00E1270A"/>
    <w:rsid w:val="00EB686D"/>
    <w:rsid w:val="00FF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058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8</Words>
  <Characters>6032</Characters>
  <Application>Microsoft Macintosh Word</Application>
  <DocSecurity>0</DocSecurity>
  <Lines>50</Lines>
  <Paragraphs>14</Paragraphs>
  <ScaleCrop>false</ScaleCrop>
  <LinksUpToDate>false</LinksUpToDate>
  <CharactersWithSpaces>7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29T17:58:00Z</dcterms:created>
  <dcterms:modified xsi:type="dcterms:W3CDTF">2023-04-29T17:58:00Z</dcterms:modified>
</cp:coreProperties>
</file>